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B4F6A" w14:textId="77777777" w:rsidR="00626F5E" w:rsidRPr="00487D30" w:rsidRDefault="00626F5E" w:rsidP="00626F5E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7-10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semantic ratings and E-field in right Anterior Insula as predictors of Reaction times of Concrete triplets.</w:t>
      </w:r>
    </w:p>
    <w:p w14:paraId="3FA26A1A" w14:textId="77777777" w:rsidR="00626F5E" w:rsidRPr="00487D30" w:rsidRDefault="00626F5E" w:rsidP="00626F5E">
      <w:pPr>
        <w:spacing w:line="480" w:lineRule="auto"/>
        <w:rPr>
          <w:rFonts w:ascii="Palatino Linotype" w:hAnsi="Palatino Linotype"/>
          <w:i/>
          <w:iCs/>
          <w:u w:val="single"/>
          <w:lang w:eastAsia="en-US"/>
        </w:rPr>
      </w:pPr>
      <w:r w:rsidRPr="00487D30">
        <w:rPr>
          <w:rFonts w:ascii="Palatino Linotype" w:hAnsi="Palatino Linotype"/>
          <w:i/>
          <w:iCs/>
          <w:u w:val="single"/>
          <w:lang w:eastAsia="en-US"/>
        </w:rPr>
        <w:t>Model summary</w:t>
      </w:r>
    </w:p>
    <w:tbl>
      <w:tblPr>
        <w:tblW w:w="9492" w:type="dxa"/>
        <w:tblLook w:val="04A0" w:firstRow="1" w:lastRow="0" w:firstColumn="1" w:lastColumn="0" w:noHBand="0" w:noVBand="1"/>
      </w:tblPr>
      <w:tblGrid>
        <w:gridCol w:w="3205"/>
        <w:gridCol w:w="878"/>
        <w:gridCol w:w="844"/>
        <w:gridCol w:w="937"/>
        <w:gridCol w:w="906"/>
        <w:gridCol w:w="966"/>
        <w:gridCol w:w="878"/>
        <w:gridCol w:w="878"/>
      </w:tblGrid>
      <w:tr w:rsidR="00626F5E" w:rsidRPr="00487D30" w14:paraId="010A619A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440E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Times New Roman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BA68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Sum.Sq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0226" w14:textId="77777777" w:rsidR="00626F5E" w:rsidRPr="00487D30" w:rsidDel="003D0142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2188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Mean.Sq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1AF4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NumDF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AD1F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DenDF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7E18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F.valu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0DB3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626F5E" w:rsidRPr="00487D30" w14:paraId="3D758A11" w14:textId="77777777" w:rsidTr="0031219B">
        <w:trPr>
          <w:trHeight w:val="302"/>
        </w:trPr>
        <w:tc>
          <w:tcPr>
            <w:tcW w:w="3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EB2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E-fiel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DA6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2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2D8E1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50D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2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37D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06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686.18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0A4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.58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C2E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08</w:t>
            </w:r>
          </w:p>
        </w:tc>
      </w:tr>
      <w:tr w:rsidR="00626F5E" w:rsidRPr="00487D30" w14:paraId="2639CAEF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158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Emotion_rati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FEA3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2D97BC0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1A2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162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E09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8.4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2E5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9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7394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325</w:t>
            </w:r>
          </w:p>
        </w:tc>
      </w:tr>
      <w:tr w:rsidR="00626F5E" w:rsidRPr="00487D30" w14:paraId="29276B45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852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Social_rati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EEEF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ADD02B2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1F28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016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DE4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8.6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BC3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E9B4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795</w:t>
            </w:r>
          </w:p>
        </w:tc>
      </w:tr>
      <w:tr w:rsidR="00626F5E" w:rsidRPr="00487D30" w14:paraId="7406E33C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77A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31E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EF79AD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907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0D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B4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8.6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38D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.9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E82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91</w:t>
            </w:r>
          </w:p>
        </w:tc>
      </w:tr>
      <w:tr w:rsidR="00626F5E" w:rsidRPr="00487D30" w14:paraId="3D526EB0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5F9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0FE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0ACCA74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73C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37E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C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8.7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3755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.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E46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77</w:t>
            </w:r>
          </w:p>
        </w:tc>
      </w:tr>
      <w:tr w:rsidR="00626F5E" w:rsidRPr="00487D30" w14:paraId="1F751AC6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810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triplet lengt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A449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FF96061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D9B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A3B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48BF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58.9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CA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.1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3EDB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278</w:t>
            </w:r>
          </w:p>
        </w:tc>
      </w:tr>
      <w:tr w:rsidR="00626F5E" w:rsidRPr="00487D30" w14:paraId="3442CBE8" w14:textId="77777777" w:rsidTr="0031219B">
        <w:trPr>
          <w:trHeight w:val="302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EC8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field:Emotion</w:t>
            </w:r>
            <w:proofErr w:type="gramEnd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8FB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D1A455C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B8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AB1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C9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678.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B60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EA0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884</w:t>
            </w:r>
          </w:p>
        </w:tc>
      </w:tr>
      <w:tr w:rsidR="00626F5E" w:rsidRPr="00487D30" w14:paraId="4D22A1D9" w14:textId="77777777" w:rsidTr="0031219B">
        <w:trPr>
          <w:trHeight w:val="63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FD2" w14:textId="77777777" w:rsidR="00626F5E" w:rsidRPr="00487D30" w:rsidRDefault="00626F5E" w:rsidP="0031219B">
            <w:pPr>
              <w:spacing w:after="0" w:line="480" w:lineRule="auto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field:Social</w:t>
            </w:r>
            <w:proofErr w:type="gramEnd"/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_ratin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B47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0E27147" w14:textId="77777777" w:rsidR="00626F5E" w:rsidRPr="00487D30" w:rsidDel="003D0142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7F8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0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395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07A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2678.0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AEBE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1.9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BAD8" w14:textId="77777777" w:rsidR="00626F5E" w:rsidRPr="00487D30" w:rsidRDefault="00626F5E" w:rsidP="0031219B">
            <w:pPr>
              <w:spacing w:after="0" w:line="48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 w:cs="Calibri"/>
                <w:color w:val="000000"/>
                <w:lang w:eastAsia="en-GB"/>
              </w:rPr>
              <w:t>0.159</w:t>
            </w:r>
          </w:p>
        </w:tc>
      </w:tr>
    </w:tbl>
    <w:p w14:paraId="44A7D035" w14:textId="77777777" w:rsidR="00626F5E" w:rsidRPr="00487D30" w:rsidRDefault="00626F5E" w:rsidP="00626F5E">
      <w:pPr>
        <w:spacing w:line="480" w:lineRule="auto"/>
        <w:rPr>
          <w:rFonts w:ascii="Palatino Linotype" w:hAnsi="Palatino Linotype"/>
        </w:rPr>
      </w:pPr>
    </w:p>
    <w:p w14:paraId="7E0E4058" w14:textId="41C84DA2" w:rsidR="00DF403D" w:rsidRDefault="00DF403D" w:rsidP="00626F5E">
      <w:pPr>
        <w:spacing w:line="480" w:lineRule="auto"/>
        <w:rPr>
          <w:rFonts w:ascii="Palatino Linotype" w:hAnsi="Palatino Linotype"/>
        </w:rPr>
      </w:pPr>
      <w:r w:rsidRPr="00DF403D">
        <w:rPr>
          <w:rFonts w:ascii="Palatino Linotype" w:hAnsi="Palatino Linotype"/>
        </w:rPr>
        <w:t xml:space="preserve">Mixed-effect regression model results of TMS E-field in right </w:t>
      </w:r>
      <w:proofErr w:type="spellStart"/>
      <w:r w:rsidRPr="00DF403D">
        <w:rPr>
          <w:rFonts w:ascii="Palatino Linotype" w:hAnsi="Palatino Linotype"/>
        </w:rPr>
        <w:t>AIns</w:t>
      </w:r>
      <w:proofErr w:type="spellEnd"/>
      <w:r w:rsidRPr="00DF403D">
        <w:rPr>
          <w:rFonts w:ascii="Palatino Linotype" w:hAnsi="Palatino Linotype"/>
        </w:rPr>
        <w:t xml:space="preserve"> and semantic ratings as predictors of (log-transformed) reaction times to concrete triplets, where the last two rows represent the interaction between the magnitude of the E-field inside right </w:t>
      </w:r>
      <w:proofErr w:type="spellStart"/>
      <w:r w:rsidRPr="00DF403D">
        <w:rPr>
          <w:rFonts w:ascii="Palatino Linotype" w:hAnsi="Palatino Linotype"/>
        </w:rPr>
        <w:t>AIns</w:t>
      </w:r>
      <w:proofErr w:type="spellEnd"/>
      <w:r w:rsidRPr="00DF403D">
        <w:rPr>
          <w:rFonts w:ascii="Palatino Linotype" w:hAnsi="Palatino Linotype"/>
        </w:rPr>
        <w:t xml:space="preserve"> and respectively emotion and social rating. Significant effects are written in bold.</w:t>
      </w:r>
      <w:r w:rsidRPr="006C4CB2">
        <w:rPr>
          <w:rFonts w:ascii="Palatino Linotype" w:hAnsi="Palatino Linotype"/>
        </w:rPr>
        <w:t xml:space="preserve"> </w:t>
      </w:r>
    </w:p>
    <w:p w14:paraId="040CB9A7" w14:textId="28B3353D" w:rsidR="00626F5E" w:rsidRPr="00487D30" w:rsidRDefault="00626F5E" w:rsidP="00626F5E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>: Denominator degrees of Freedom</w:t>
      </w:r>
    </w:p>
    <w:p w14:paraId="71F31FC3" w14:textId="77777777" w:rsidR="00D64287" w:rsidRDefault="00D64287"/>
    <w:sectPr w:rsidR="00D64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F5E"/>
    <w:rsid w:val="002C5564"/>
    <w:rsid w:val="00626F5E"/>
    <w:rsid w:val="00733FBD"/>
    <w:rsid w:val="00D64287"/>
    <w:rsid w:val="00DF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C9766"/>
  <w15:chartTrackingRefBased/>
  <w15:docId w15:val="{6270C685-E805-4A3C-9318-ED1DFA13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F5E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6F5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2</cp:revision>
  <dcterms:created xsi:type="dcterms:W3CDTF">2025-07-15T09:34:00Z</dcterms:created>
  <dcterms:modified xsi:type="dcterms:W3CDTF">2025-10-02T13:16:00Z</dcterms:modified>
</cp:coreProperties>
</file>